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206CE" w14:textId="77777777" w:rsidR="00014D44" w:rsidRDefault="007C3528">
      <w:pPr>
        <w:pStyle w:val="Title"/>
        <w:rPr>
          <w:rFonts w:ascii="Times New Roman" w:eastAsia="Times New Roman" w:hAnsi="Times New Roman"/>
          <w:b/>
          <w:sz w:val="32"/>
          <w:szCs w:val="32"/>
        </w:rPr>
      </w:pPr>
      <w:r>
        <w:rPr>
          <w:b/>
          <w:sz w:val="32"/>
          <w:szCs w:val="32"/>
        </w:rPr>
        <w:t xml:space="preserve">Meta-analysis on Genetic Association Studies Checklist | PLOS ONE </w:t>
      </w:r>
      <w:r>
        <w:rPr>
          <w:rFonts w:ascii="Times New Roman" w:eastAsia="Times New Roman" w:hAnsi="Times New Roman"/>
          <w:b/>
          <w:sz w:val="32"/>
          <w:szCs w:val="32"/>
        </w:rPr>
        <w:br/>
      </w:r>
    </w:p>
    <w:tbl>
      <w:tblPr>
        <w:tblW w:w="95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95"/>
        <w:gridCol w:w="2142"/>
      </w:tblGrid>
      <w:tr w:rsidR="00014D44" w14:paraId="42E9016C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81C02EC" w14:textId="77777777" w:rsidR="00014D44" w:rsidRDefault="00014D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A8FBC4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ECF547D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 w:rsidR="00014D44" w14:paraId="1602047B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E8670B" w14:textId="77777777" w:rsidR="00014D44" w:rsidRDefault="00014D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C616E5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7691971" w14:textId="77777777" w:rsidR="00014D44" w:rsidRDefault="00014D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4D44" w14:paraId="794A08DE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72A30C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6E5DE52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8EDD42" w14:textId="77777777" w:rsidR="00A779FA" w:rsidRDefault="006A7E3E">
            <w:pPr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A779FA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 xml:space="preserve">Result </w:t>
            </w:r>
          </w:p>
          <w:p w14:paraId="42CB1547" w14:textId="7E7BE742" w:rsidR="00014D44" w:rsidRDefault="00A779FA">
            <w:pPr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Line</w:t>
            </w:r>
            <w:r w:rsidR="00C93FDD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05-209</w:t>
            </w:r>
          </w:p>
          <w:p w14:paraId="03FC18A4" w14:textId="77777777" w:rsidR="00014D44" w:rsidRDefault="006A7E3E" w:rsidP="00A779F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14D44" w14:paraId="774FE9E9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431CD1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B5549E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7C114F" w14:textId="6343C5F0" w:rsidR="00014D44" w:rsidRDefault="006A7E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C93FDD" w:rsidRPr="00C93FDD">
              <w:rPr>
                <w:rFonts w:ascii="Times New Roman" w:eastAsia="Times New Roman" w:hAnsi="Times New Roman"/>
                <w:sz w:val="24"/>
                <w:szCs w:val="24"/>
              </w:rPr>
              <w:t>Result</w:t>
            </w:r>
            <w:r w:rsidR="007C3528">
              <w:rPr>
                <w:rFonts w:ascii="Times New Roman" w:eastAsia="Times New Roman" w:hAnsi="Times New Roman" w:hint="eastAsia"/>
                <w:sz w:val="24"/>
                <w:szCs w:val="24"/>
              </w:rPr>
              <w:t xml:space="preserve"> </w:t>
            </w:r>
          </w:p>
          <w:p w14:paraId="76B0CA5B" w14:textId="5A98F41A" w:rsidR="00014D44" w:rsidRDefault="007C3528" w:rsidP="00C93F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 xml:space="preserve">Line </w:t>
            </w:r>
            <w:r w:rsidR="00C93FDD">
              <w:rPr>
                <w:rFonts w:ascii="Times New Roman" w:eastAsia="Times New Roman" w:hAnsi="Times New Roman"/>
                <w:sz w:val="24"/>
                <w:szCs w:val="24"/>
              </w:rPr>
              <w:t>169</w:t>
            </w:r>
            <w:r w:rsidR="00A779FA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="00C93FDD">
              <w:rPr>
                <w:rFonts w:ascii="Times New Roman" w:eastAsia="Times New Roman" w:hAnsi="Times New Roman"/>
                <w:sz w:val="24"/>
                <w:szCs w:val="24"/>
              </w:rPr>
              <w:t>176</w:t>
            </w:r>
            <w:r w:rsidR="006A7E3E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14D44" w14:paraId="4E328802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FCD7C5D" w14:textId="77777777" w:rsidR="00014D44" w:rsidRDefault="00014D4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28EB35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D4078D" w14:textId="77777777" w:rsidR="00014D44" w:rsidRDefault="00014D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4D44" w14:paraId="65D89D75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398A220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906099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D67F2F" w14:textId="77777777" w:rsidR="00014D44" w:rsidRDefault="006A7E3E">
            <w:pPr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C3528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Methods</w:t>
            </w:r>
          </w:p>
          <w:p w14:paraId="41DA115B" w14:textId="77777777" w:rsidR="00014D44" w:rsidRDefault="007C3528" w:rsidP="00A779F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Line </w:t>
            </w:r>
            <w:r w:rsidR="00A779FA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4</w:t>
            </w:r>
            <w:r w:rsidR="0004268B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-</w:t>
            </w:r>
            <w:r w:rsidR="00A779FA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00</w:t>
            </w:r>
            <w:r w:rsidR="006A7E3E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14D44" w14:paraId="31BACFEE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1D83B2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52169D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53A3B6F" w14:textId="77777777" w:rsidR="00014D44" w:rsidRDefault="006A7E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C3528">
              <w:rPr>
                <w:rFonts w:ascii="Times New Roman" w:eastAsia="Times New Roman" w:hAnsi="Times New Roman" w:hint="eastAsia"/>
                <w:sz w:val="24"/>
                <w:szCs w:val="24"/>
              </w:rPr>
              <w:t>Methods</w:t>
            </w:r>
          </w:p>
          <w:p w14:paraId="6606E638" w14:textId="728A6B14" w:rsidR="00014D44" w:rsidRDefault="007C3528" w:rsidP="00E674B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 xml:space="preserve">Line </w:t>
            </w:r>
            <w:r w:rsidR="00E674BD">
              <w:rPr>
                <w:rFonts w:ascii="Times New Roman" w:eastAsia="Times New Roman" w:hAnsi="Times New Roman"/>
                <w:sz w:val="24"/>
                <w:szCs w:val="24"/>
              </w:rPr>
              <w:t>97</w:t>
            </w:r>
            <w:r w:rsidR="005F71D5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="00E674BD">
              <w:rPr>
                <w:rFonts w:ascii="Times New Roman" w:eastAsia="Times New Roman" w:hAnsi="Times New Roman"/>
                <w:sz w:val="24"/>
                <w:szCs w:val="24"/>
              </w:rPr>
              <w:t>103</w:t>
            </w:r>
            <w:r w:rsidR="006A7E3E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14D44" w14:paraId="702891D6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C7B247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0F3F50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FC9AA8" w14:textId="77777777" w:rsidR="00014D44" w:rsidRDefault="006A7E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C3528">
              <w:rPr>
                <w:rFonts w:ascii="Times New Roman" w:eastAsia="Times New Roman" w:hAnsi="Times New Roman" w:hint="eastAsia"/>
                <w:sz w:val="24"/>
                <w:szCs w:val="24"/>
              </w:rPr>
              <w:t>Methods</w:t>
            </w:r>
          </w:p>
          <w:p w14:paraId="32C5FA85" w14:textId="2EA0135F" w:rsidR="00014D44" w:rsidRDefault="007C3528" w:rsidP="00C408E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 xml:space="preserve">Line </w:t>
            </w:r>
            <w:r w:rsidR="005F71D5">
              <w:rPr>
                <w:rFonts w:ascii="宋体" w:eastAsia="宋体" w:hAnsi="宋体"/>
                <w:sz w:val="24"/>
                <w:szCs w:val="24"/>
                <w:lang w:eastAsia="zh-CN"/>
              </w:rPr>
              <w:t>10</w:t>
            </w:r>
            <w:r w:rsidR="00C408E6">
              <w:rPr>
                <w:rFonts w:ascii="宋体" w:eastAsia="宋体" w:hAnsi="宋体"/>
                <w:sz w:val="24"/>
                <w:szCs w:val="24"/>
                <w:lang w:eastAsia="zh-CN"/>
              </w:rPr>
              <w:t>5</w:t>
            </w:r>
            <w:r w:rsidR="005F71D5">
              <w:rPr>
                <w:rFonts w:ascii="宋体" w:eastAsia="宋体" w:hAnsi="宋体"/>
                <w:sz w:val="24"/>
                <w:szCs w:val="24"/>
                <w:lang w:eastAsia="zh-CN"/>
              </w:rPr>
              <w:t>-11</w:t>
            </w:r>
            <w:r w:rsidR="00C408E6">
              <w:rPr>
                <w:rFonts w:ascii="宋体" w:eastAsia="宋体" w:hAnsi="宋体"/>
                <w:sz w:val="24"/>
                <w:szCs w:val="24"/>
                <w:lang w:eastAsia="zh-CN"/>
              </w:rPr>
              <w:t>1</w:t>
            </w:r>
            <w:r w:rsidR="006A7E3E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014D44" w14:paraId="124D59A0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6FB08F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AD5347D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04B97BF" w14:textId="77777777" w:rsidR="00014D44" w:rsidRDefault="006A7E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C3528">
              <w:rPr>
                <w:rFonts w:ascii="Times New Roman" w:eastAsia="Times New Roman" w:hAnsi="Times New Roman" w:hint="eastAsia"/>
                <w:sz w:val="24"/>
                <w:szCs w:val="24"/>
              </w:rPr>
              <w:t>Methods</w:t>
            </w:r>
          </w:p>
          <w:p w14:paraId="2F09494A" w14:textId="6FDEDF78" w:rsidR="00014D44" w:rsidRDefault="007C3528" w:rsidP="006B63F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 xml:space="preserve">Line </w:t>
            </w:r>
            <w:r w:rsidR="006B63F2"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  <w:r w:rsidR="003949C9">
              <w:rPr>
                <w:rFonts w:ascii="Times New Roman" w:eastAsia="Times New Roman" w:hAnsi="Times New Roman"/>
                <w:sz w:val="24"/>
                <w:szCs w:val="24"/>
              </w:rPr>
              <w:t>-10</w:t>
            </w:r>
            <w:r w:rsidR="006B63F2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  <w:r w:rsidR="006A7E3E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014D44" w14:paraId="2077CB5C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C741C60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D717321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,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utline the reasons for thi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5A942E" w14:textId="77777777" w:rsidR="00014D44" w:rsidRDefault="006A7E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C3528">
              <w:rPr>
                <w:rFonts w:ascii="Times New Roman" w:eastAsia="Times New Roman" w:hAnsi="Times New Roman" w:hint="eastAsia"/>
                <w:sz w:val="24"/>
                <w:szCs w:val="24"/>
              </w:rPr>
              <w:t>Methods</w:t>
            </w:r>
          </w:p>
          <w:p w14:paraId="71F35E5B" w14:textId="68E6E438" w:rsidR="00014D44" w:rsidRDefault="007C3528" w:rsidP="002505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 xml:space="preserve">Line </w:t>
            </w:r>
            <w:r w:rsidR="000842DE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3</w:t>
            </w:r>
            <w:r w:rsidR="00250526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</w:t>
            </w:r>
            <w:r w:rsidR="000842DE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3</w:t>
            </w:r>
            <w:r w:rsidR="00250526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</w:t>
            </w:r>
            <w:r w:rsidR="006A7E3E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014D44" w14:paraId="2468A4C9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C15D78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2B7E4A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98B17A" w14:textId="77777777" w:rsidR="00014D44" w:rsidRDefault="006A7E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C3528">
              <w:rPr>
                <w:rFonts w:ascii="Times New Roman" w:eastAsia="Times New Roman" w:hAnsi="Times New Roman" w:hint="eastAsia"/>
                <w:sz w:val="24"/>
                <w:szCs w:val="24"/>
              </w:rPr>
              <w:t>Methods</w:t>
            </w:r>
          </w:p>
          <w:p w14:paraId="22DD71EF" w14:textId="6BB93127" w:rsidR="00014D44" w:rsidRDefault="007C3528" w:rsidP="0025052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 xml:space="preserve">Line </w:t>
            </w:r>
            <w:r w:rsidR="003949C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3</w:t>
            </w:r>
            <w:r w:rsidR="00250526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8</w:t>
            </w:r>
            <w:r w:rsidR="003949C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4</w:t>
            </w:r>
            <w:r w:rsidR="00250526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</w:t>
            </w:r>
            <w:r w:rsidR="006A7E3E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014D44" w14:paraId="3410F90A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866705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2B06E8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B4AED2" w14:textId="77777777" w:rsidR="008919ED" w:rsidRDefault="006A7E3E" w:rsidP="008919ED">
            <w:pPr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8919ED">
              <w:rPr>
                <w:rFonts w:ascii="Times New Roman" w:eastAsia="Times New Roman" w:hAnsi="Times New Roman"/>
                <w:sz w:val="24"/>
                <w:szCs w:val="24"/>
              </w:rPr>
              <w:t>Methods</w:t>
            </w:r>
          </w:p>
          <w:p w14:paraId="2FA3A580" w14:textId="3C8DD63F" w:rsidR="00014D44" w:rsidRDefault="007C3528" w:rsidP="005B55A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="008919ED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 xml:space="preserve">Line </w:t>
            </w:r>
            <w:r w:rsidR="003949C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0</w:t>
            </w:r>
            <w:r w:rsidR="005B55A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</w:t>
            </w:r>
            <w:r w:rsidR="003949C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</w:t>
            </w:r>
            <w:r w:rsidR="005B55A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0</w:t>
            </w:r>
            <w:r w:rsidR="006A7E3E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014D44" w14:paraId="76B7A2EB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2ED0CC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0CE59F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D1D17D" w14:textId="77777777" w:rsidR="00014D44" w:rsidRDefault="006A7E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C3528">
              <w:rPr>
                <w:rFonts w:ascii="Times New Roman" w:eastAsia="Times New Roman" w:hAnsi="Times New Roman" w:hint="eastAsia"/>
                <w:sz w:val="24"/>
                <w:szCs w:val="24"/>
              </w:rPr>
              <w:t>Methods</w:t>
            </w:r>
          </w:p>
          <w:p w14:paraId="5A5E823F" w14:textId="203FCBE3" w:rsidR="00014D44" w:rsidRDefault="007C3528" w:rsidP="00DC33B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 xml:space="preserve">Line </w:t>
            </w:r>
            <w:r w:rsidR="0077471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3</w:t>
            </w:r>
            <w:r w:rsidR="00DC33B1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8</w:t>
            </w:r>
            <w:r w:rsidR="0077471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</w:t>
            </w:r>
            <w:r w:rsidR="00DC33B1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0</w:t>
            </w:r>
            <w:r w:rsidR="006A7E3E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014D44" w14:paraId="244AD405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F2111F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A87C6ED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E744E4" w14:textId="77777777" w:rsidR="00014D44" w:rsidRDefault="006A7E3E" w:rsidP="003122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312218">
              <w:rPr>
                <w:rFonts w:ascii="Times New Roman" w:eastAsia="Times New Roman" w:hAnsi="Times New Roman"/>
                <w:sz w:val="24"/>
                <w:szCs w:val="24"/>
              </w:rPr>
              <w:t>There are no sensitivity analysi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014D44" w14:paraId="7F2DE429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5B47A96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CFC43A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D4F0FD" w14:textId="366339E2" w:rsidR="00014D44" w:rsidRDefault="006A7E3E" w:rsidP="00337E5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337E50">
              <w:rPr>
                <w:rFonts w:ascii="Times New Roman" w:eastAsia="Times New Roman" w:hAnsi="Times New Roman"/>
                <w:sz w:val="24"/>
                <w:szCs w:val="24"/>
              </w:rPr>
              <w:t>134-13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014D44" w14:paraId="79E9E1B1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96F953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E7A585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C8657A" w14:textId="2C80B317" w:rsidR="00014D44" w:rsidRDefault="006A7E3E" w:rsidP="00135F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proofErr w:type="gramStart"/>
            <w:r w:rsidR="00B273E3" w:rsidRPr="00B273E3">
              <w:rPr>
                <w:rFonts w:ascii="Times New Roman" w:eastAsia="Times New Roman" w:hAnsi="Times New Roman"/>
                <w:sz w:val="24"/>
                <w:szCs w:val="24"/>
              </w:rPr>
              <w:t>forest</w:t>
            </w:r>
            <w:proofErr w:type="gramEnd"/>
            <w:r w:rsidR="00B273E3" w:rsidRPr="00B273E3">
              <w:rPr>
                <w:rFonts w:ascii="Times New Roman" w:eastAsia="Times New Roman" w:hAnsi="Times New Roman"/>
                <w:sz w:val="24"/>
                <w:szCs w:val="24"/>
              </w:rPr>
              <w:t xml:space="preserve"> plot</w:t>
            </w:r>
            <w:r w:rsidR="00B273E3">
              <w:rPr>
                <w:rFonts w:ascii="Times New Roman" w:eastAsia="Times New Roman" w:hAnsi="Times New Roman"/>
                <w:sz w:val="24"/>
                <w:szCs w:val="24"/>
              </w:rPr>
              <w:t xml:space="preserve"> Fig</w:t>
            </w:r>
            <w:r w:rsidR="00D40B9D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="00B273E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D40B9D">
              <w:rPr>
                <w:rFonts w:ascii="Times New Roman" w:eastAsia="Times New Roman" w:hAnsi="Times New Roman"/>
                <w:sz w:val="24"/>
                <w:szCs w:val="24"/>
              </w:rPr>
              <w:t>2-10</w:t>
            </w:r>
            <w:r w:rsidR="00B273E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014D44" w14:paraId="13B267C2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C84447B" w14:textId="77777777" w:rsidR="00014D44" w:rsidRDefault="00014D4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43DBDB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B562ABC" w14:textId="77777777" w:rsidR="00014D44" w:rsidRDefault="00014D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4D44" w14:paraId="49BEBBED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4341D0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409537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AEA4DFD" w14:textId="5164DCE9" w:rsidR="00014D44" w:rsidRDefault="006A7E3E" w:rsidP="009D537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9D5374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Fig 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014D44" w14:paraId="1EAB354D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3C44D8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29F2D3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855791F" w14:textId="77777777" w:rsidR="00016C58" w:rsidRDefault="006A7E3E" w:rsidP="00016C5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016C58">
              <w:rPr>
                <w:rFonts w:ascii="Times New Roman" w:eastAsia="Times New Roman" w:hAnsi="Times New Roman"/>
                <w:sz w:val="24"/>
                <w:szCs w:val="24"/>
              </w:rPr>
              <w:t>Results</w:t>
            </w:r>
          </w:p>
          <w:p w14:paraId="23A8D2C9" w14:textId="16C2664A" w:rsidR="00014D44" w:rsidRDefault="00016C58" w:rsidP="003E23E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Line </w:t>
            </w:r>
            <w:r w:rsidR="003E23E7">
              <w:rPr>
                <w:rFonts w:ascii="Times New Roman" w:eastAsia="Times New Roman" w:hAnsi="Times New Roman"/>
                <w:sz w:val="24"/>
                <w:szCs w:val="24"/>
              </w:rPr>
              <w:t>184-185</w:t>
            </w:r>
            <w:r w:rsidR="006A7E3E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014D44" w14:paraId="243D1C9D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287B01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039967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20B532" w14:textId="77777777" w:rsidR="00014D44" w:rsidRDefault="006A7E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C3528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Result</w:t>
            </w:r>
            <w:r w:rsidR="007C3528">
              <w:rPr>
                <w:rFonts w:ascii="Times New Roman" w:eastAsia="Times New Roman" w:hAnsi="Times New Roman" w:hint="eastAsia"/>
                <w:sz w:val="24"/>
                <w:szCs w:val="24"/>
              </w:rPr>
              <w:t>s</w:t>
            </w:r>
          </w:p>
          <w:p w14:paraId="4BD42285" w14:textId="1394D339" w:rsidR="00014D44" w:rsidRDefault="00735870" w:rsidP="007C065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able 3</w:t>
            </w:r>
            <w:r w:rsidR="006A7E3E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014D44" w14:paraId="7D7D080C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7F73C6" w14:textId="77777777" w:rsidR="00014D44" w:rsidRDefault="00014D4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F894A5F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F6F760" w14:textId="77777777" w:rsidR="00014D44" w:rsidRDefault="00014D4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4D44" w14:paraId="4C7466D8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0AA9CF6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5452B8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F65660" w14:textId="77777777" w:rsidR="00014D44" w:rsidRDefault="006A7E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C3528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Discussion</w:t>
            </w:r>
          </w:p>
          <w:p w14:paraId="4C56A722" w14:textId="77777777" w:rsidR="00FD3AF2" w:rsidRDefault="007C3528" w:rsidP="00462A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</w:rPr>
              <w:t>Line</w:t>
            </w:r>
            <w:r w:rsidR="0041540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41540C" w:rsidRPr="0041540C">
              <w:rPr>
                <w:rFonts w:ascii="Times New Roman" w:eastAsia="Times New Roman" w:hAnsi="Times New Roman"/>
                <w:sz w:val="24"/>
                <w:szCs w:val="24"/>
              </w:rPr>
              <w:t>330-333</w:t>
            </w:r>
          </w:p>
          <w:p w14:paraId="7B10B46B" w14:textId="77777777" w:rsidR="003073B0" w:rsidRDefault="00FD3AF2" w:rsidP="00FD3AF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ine 348-349</w:t>
            </w:r>
          </w:p>
          <w:p w14:paraId="7A5C92B0" w14:textId="01D9E759" w:rsidR="00014D44" w:rsidRDefault="003073B0" w:rsidP="00FD3AF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ine 384-385</w:t>
            </w:r>
            <w:r w:rsidR="006A7E3E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014D44" w14:paraId="0099FFD3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9A3E84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05D23D2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340F46" w14:textId="0469EB93" w:rsidR="00014D44" w:rsidRDefault="006A7E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C3528">
              <w:rPr>
                <w:rFonts w:ascii="Times New Roman" w:eastAsia="Times New Roman" w:hAnsi="Times New Roman" w:hint="eastAsia"/>
                <w:sz w:val="24"/>
                <w:szCs w:val="24"/>
              </w:rPr>
              <w:t>Discussion</w:t>
            </w:r>
          </w:p>
          <w:p w14:paraId="783ABE0D" w14:textId="58C47FC9" w:rsidR="00014D44" w:rsidRDefault="008D26D9" w:rsidP="0041540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Line </w:t>
            </w:r>
            <w:r w:rsidR="0041540C" w:rsidRPr="0041540C">
              <w:rPr>
                <w:rFonts w:ascii="Times New Roman" w:eastAsia="Times New Roman" w:hAnsi="Times New Roman"/>
                <w:sz w:val="24"/>
                <w:szCs w:val="24"/>
              </w:rPr>
              <w:t>322-385</w:t>
            </w:r>
            <w:r w:rsidR="006A7E3E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014D44" w14:paraId="07692534" w14:textId="77777777"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F7E1F3" w14:textId="3ADB2271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A3E5C4" w14:textId="77777777" w:rsidR="00014D44" w:rsidRDefault="007C352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B28848" w14:textId="5C6DC4A5" w:rsidR="00014D44" w:rsidRDefault="006A7E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7C3528">
              <w:rPr>
                <w:rFonts w:ascii="Times New Roman" w:eastAsia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="007C3528">
              <w:rPr>
                <w:rFonts w:ascii="Times New Roman" w:eastAsia="Times New Roman" w:hAnsi="Times New Roman" w:hint="eastAsia"/>
                <w:sz w:val="24"/>
                <w:szCs w:val="24"/>
              </w:rPr>
              <w:t>Discussion</w:t>
            </w:r>
          </w:p>
          <w:p w14:paraId="4422D599" w14:textId="436CA607" w:rsidR="00014D44" w:rsidRDefault="00735870" w:rsidP="004C1FF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5870">
              <w:rPr>
                <w:rFonts w:ascii="Times New Roman" w:eastAsia="Times New Roman" w:hAnsi="Times New Roman"/>
                <w:sz w:val="24"/>
                <w:szCs w:val="24"/>
              </w:rPr>
              <w:t xml:space="preserve">Line </w:t>
            </w:r>
            <w:r w:rsidR="004C1FF8">
              <w:rPr>
                <w:rFonts w:ascii="Times New Roman" w:eastAsia="Times New Roman" w:hAnsi="Times New Roman"/>
                <w:sz w:val="24"/>
                <w:szCs w:val="24"/>
              </w:rPr>
              <w:t>387-392</w:t>
            </w:r>
            <w:bookmarkStart w:id="4" w:name="_GoBack"/>
            <w:bookmarkEnd w:id="4"/>
            <w:r w:rsidR="006A7E3E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</w:tbl>
    <w:p w14:paraId="67C4EE77" w14:textId="77777777" w:rsidR="00014D44" w:rsidRDefault="00014D44"/>
    <w:sectPr w:rsidR="00014D44" w:rsidSect="006A7E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8F7427" w14:textId="77777777" w:rsidR="006B0AD7" w:rsidRDefault="006B0AD7">
      <w:pPr>
        <w:spacing w:after="0" w:line="240" w:lineRule="auto"/>
      </w:pPr>
      <w:r>
        <w:separator/>
      </w:r>
    </w:p>
  </w:endnote>
  <w:endnote w:type="continuationSeparator" w:id="0">
    <w:p w14:paraId="5B39B70A" w14:textId="77777777" w:rsidR="006B0AD7" w:rsidRDefault="006B0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E23369" w14:textId="77777777" w:rsidR="00253834" w:rsidRDefault="0025383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9A79B7" w14:textId="77777777" w:rsidR="00014D44" w:rsidRDefault="006A7E3E">
    <w:pPr>
      <w:pStyle w:val="Footer"/>
      <w:jc w:val="center"/>
    </w:pPr>
    <w:r>
      <w:fldChar w:fldCharType="begin"/>
    </w:r>
    <w:r w:rsidR="007C3528">
      <w:instrText xml:space="preserve"> PAGE   \* MERGEFORMAT </w:instrText>
    </w:r>
    <w:r>
      <w:fldChar w:fldCharType="separate"/>
    </w:r>
    <w:r w:rsidR="004C1FF8">
      <w:rPr>
        <w:noProof/>
      </w:rPr>
      <w:t>2</w:t>
    </w:r>
    <w:r>
      <w:fldChar w:fldCharType="end"/>
    </w:r>
  </w:p>
  <w:p w14:paraId="723C5864" w14:textId="77777777" w:rsidR="00014D44" w:rsidRDefault="00014D4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F1F9BF" w14:textId="77777777" w:rsidR="00253834" w:rsidRDefault="0025383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FD3C60" w14:textId="77777777" w:rsidR="006B0AD7" w:rsidRDefault="006B0AD7">
      <w:pPr>
        <w:spacing w:after="0" w:line="240" w:lineRule="auto"/>
      </w:pPr>
      <w:r>
        <w:separator/>
      </w:r>
    </w:p>
  </w:footnote>
  <w:footnote w:type="continuationSeparator" w:id="0">
    <w:p w14:paraId="42ED9601" w14:textId="77777777" w:rsidR="006B0AD7" w:rsidRDefault="006B0A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36FDE" w14:textId="77777777" w:rsidR="00253834" w:rsidRDefault="0025383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B8B621" w14:textId="77777777" w:rsidR="00253834" w:rsidRDefault="00253834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127FB" w14:textId="77777777" w:rsidR="00253834" w:rsidRDefault="002538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ocumentProtection w:edit="forms" w:enforcement="1"/>
  <w:defaultTabStop w:val="720"/>
  <w:characterSpacingControl w:val="doNotCompress"/>
  <w:hdr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01298"/>
    <w:rsid w:val="00014D44"/>
    <w:rsid w:val="00016C58"/>
    <w:rsid w:val="0004268B"/>
    <w:rsid w:val="00082EF8"/>
    <w:rsid w:val="000842DE"/>
    <w:rsid w:val="00086C27"/>
    <w:rsid w:val="000E0CF7"/>
    <w:rsid w:val="000F7BC3"/>
    <w:rsid w:val="00101DAB"/>
    <w:rsid w:val="00115D8B"/>
    <w:rsid w:val="00135F88"/>
    <w:rsid w:val="001616D7"/>
    <w:rsid w:val="00195E85"/>
    <w:rsid w:val="00250526"/>
    <w:rsid w:val="00253834"/>
    <w:rsid w:val="00283057"/>
    <w:rsid w:val="002920A1"/>
    <w:rsid w:val="003073B0"/>
    <w:rsid w:val="00312218"/>
    <w:rsid w:val="00326D7D"/>
    <w:rsid w:val="00337E50"/>
    <w:rsid w:val="00390E05"/>
    <w:rsid w:val="003949C9"/>
    <w:rsid w:val="003D773E"/>
    <w:rsid w:val="003E23E7"/>
    <w:rsid w:val="0041540C"/>
    <w:rsid w:val="00426787"/>
    <w:rsid w:val="00462A62"/>
    <w:rsid w:val="004756DC"/>
    <w:rsid w:val="00484632"/>
    <w:rsid w:val="00495F58"/>
    <w:rsid w:val="004C1FF8"/>
    <w:rsid w:val="0051627A"/>
    <w:rsid w:val="00525803"/>
    <w:rsid w:val="0052592F"/>
    <w:rsid w:val="00552C65"/>
    <w:rsid w:val="005772A9"/>
    <w:rsid w:val="00583627"/>
    <w:rsid w:val="00594C03"/>
    <w:rsid w:val="005B55A9"/>
    <w:rsid w:val="005F71D5"/>
    <w:rsid w:val="006A3263"/>
    <w:rsid w:val="006A5D9E"/>
    <w:rsid w:val="006A7E3E"/>
    <w:rsid w:val="006B0AD7"/>
    <w:rsid w:val="006B63F2"/>
    <w:rsid w:val="00703713"/>
    <w:rsid w:val="00735870"/>
    <w:rsid w:val="00774717"/>
    <w:rsid w:val="00777FB5"/>
    <w:rsid w:val="007C065F"/>
    <w:rsid w:val="007C3528"/>
    <w:rsid w:val="007D425A"/>
    <w:rsid w:val="008919ED"/>
    <w:rsid w:val="008B2BB9"/>
    <w:rsid w:val="008C421D"/>
    <w:rsid w:val="008D26D9"/>
    <w:rsid w:val="0090119E"/>
    <w:rsid w:val="00976FEB"/>
    <w:rsid w:val="009D5374"/>
    <w:rsid w:val="00A779FA"/>
    <w:rsid w:val="00AD26F3"/>
    <w:rsid w:val="00B2105D"/>
    <w:rsid w:val="00B273E3"/>
    <w:rsid w:val="00B96642"/>
    <w:rsid w:val="00BC0B9E"/>
    <w:rsid w:val="00C408E6"/>
    <w:rsid w:val="00C93FDD"/>
    <w:rsid w:val="00D21180"/>
    <w:rsid w:val="00D217A6"/>
    <w:rsid w:val="00D40B9D"/>
    <w:rsid w:val="00DB1867"/>
    <w:rsid w:val="00DB5818"/>
    <w:rsid w:val="00DC33B1"/>
    <w:rsid w:val="00E15075"/>
    <w:rsid w:val="00E35D8E"/>
    <w:rsid w:val="00E6631F"/>
    <w:rsid w:val="00E674BD"/>
    <w:rsid w:val="00E92A4B"/>
    <w:rsid w:val="00EA7852"/>
    <w:rsid w:val="00EF3F1C"/>
    <w:rsid w:val="00F827FD"/>
    <w:rsid w:val="00F91365"/>
    <w:rsid w:val="00FA51EE"/>
    <w:rsid w:val="00FD3AF2"/>
    <w:rsid w:val="300E6CDE"/>
    <w:rsid w:val="48E846EA"/>
    <w:rsid w:val="5E934F0E"/>
    <w:rsid w:val="7CAD30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15B2BB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 w:uiPriority="99"/>
    <w:lsdException w:name="Normal Table" w:semiHidden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/>
    <w:lsdException w:name="Table Grid" w:semiHidden="0" w:uiPriority="39" w:unhideWhenUsed="0"/>
    <w:lsdException w:name="Note Level 1" w:uiPriority="99"/>
    <w:lsdException w:name="Note Level 2" w:uiPriority="99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E3E"/>
    <w:pPr>
      <w:spacing w:after="160" w:line="259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6A7E3E"/>
    <w:pPr>
      <w:spacing w:after="0" w:line="240" w:lineRule="auto"/>
    </w:pPr>
    <w:rPr>
      <w:rFonts w:ascii="Segoe UI" w:eastAsia="宋体" w:hAnsi="Segoe UI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6A7E3E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A7E3E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6A7E3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A7E3E"/>
    <w:pPr>
      <w:spacing w:after="0" w:line="240" w:lineRule="auto"/>
      <w:contextualSpacing/>
    </w:pPr>
    <w:rPr>
      <w:rFonts w:ascii="Calibri Light" w:eastAsia="宋体" w:hAnsi="Calibri Light"/>
      <w:spacing w:val="-10"/>
      <w:kern w:val="28"/>
      <w:sz w:val="56"/>
      <w:szCs w:val="56"/>
      <w:lang w:val="x-none" w:eastAsia="x-none"/>
    </w:rPr>
  </w:style>
  <w:style w:type="character" w:customStyle="1" w:styleId="TitleChar">
    <w:name w:val="Title Char"/>
    <w:link w:val="Title"/>
    <w:uiPriority w:val="10"/>
    <w:rsid w:val="006A7E3E"/>
    <w:rPr>
      <w:rFonts w:ascii="Calibri Light" w:hAnsi="Calibri Light"/>
      <w:spacing w:val="-10"/>
      <w:kern w:val="28"/>
      <w:sz w:val="56"/>
      <w:szCs w:val="56"/>
    </w:rPr>
  </w:style>
  <w:style w:type="character" w:customStyle="1" w:styleId="BalloonTextChar">
    <w:name w:val="Balloon Text Char"/>
    <w:link w:val="BalloonText"/>
    <w:uiPriority w:val="99"/>
    <w:semiHidden/>
    <w:rsid w:val="006A7E3E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7E3E"/>
  </w:style>
  <w:style w:type="character" w:customStyle="1" w:styleId="FooterChar">
    <w:name w:val="Footer Char"/>
    <w:basedOn w:val="DefaultParagraphFont"/>
    <w:link w:val="Footer"/>
    <w:uiPriority w:val="99"/>
    <w:rsid w:val="006A7E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 w:uiPriority="99"/>
    <w:lsdException w:name="Normal Table" w:semiHidden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/>
    <w:lsdException w:name="Table Grid" w:semiHidden="0" w:uiPriority="39" w:unhideWhenUsed="0"/>
    <w:lsdException w:name="Note Level 1" w:uiPriority="99"/>
    <w:lsdException w:name="Note Level 2" w:uiPriority="99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E3E"/>
    <w:pPr>
      <w:spacing w:after="160" w:line="259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6A7E3E"/>
    <w:pPr>
      <w:spacing w:after="0" w:line="240" w:lineRule="auto"/>
    </w:pPr>
    <w:rPr>
      <w:rFonts w:ascii="Segoe UI" w:eastAsia="宋体" w:hAnsi="Segoe UI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6A7E3E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A7E3E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6A7E3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A7E3E"/>
    <w:pPr>
      <w:spacing w:after="0" w:line="240" w:lineRule="auto"/>
      <w:contextualSpacing/>
    </w:pPr>
    <w:rPr>
      <w:rFonts w:ascii="Calibri Light" w:eastAsia="宋体" w:hAnsi="Calibri Light"/>
      <w:spacing w:val="-10"/>
      <w:kern w:val="28"/>
      <w:sz w:val="56"/>
      <w:szCs w:val="56"/>
      <w:lang w:val="x-none" w:eastAsia="x-none"/>
    </w:rPr>
  </w:style>
  <w:style w:type="character" w:customStyle="1" w:styleId="TitleChar">
    <w:name w:val="Title Char"/>
    <w:link w:val="Title"/>
    <w:uiPriority w:val="10"/>
    <w:rsid w:val="006A7E3E"/>
    <w:rPr>
      <w:rFonts w:ascii="Calibri Light" w:hAnsi="Calibri Light"/>
      <w:spacing w:val="-10"/>
      <w:kern w:val="28"/>
      <w:sz w:val="56"/>
      <w:szCs w:val="56"/>
    </w:rPr>
  </w:style>
  <w:style w:type="character" w:customStyle="1" w:styleId="BalloonTextChar">
    <w:name w:val="Balloon Text Char"/>
    <w:link w:val="BalloonText"/>
    <w:uiPriority w:val="99"/>
    <w:semiHidden/>
    <w:rsid w:val="006A7E3E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7E3E"/>
  </w:style>
  <w:style w:type="character" w:customStyle="1" w:styleId="FooterChar">
    <w:name w:val="Footer Char"/>
    <w:basedOn w:val="DefaultParagraphFont"/>
    <w:link w:val="Footer"/>
    <w:uiPriority w:val="99"/>
    <w:rsid w:val="006A7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4</Words>
  <Characters>2703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>Sky123.Org</Company>
  <LinksUpToDate>false</LinksUpToDate>
  <CharactersWithSpaces>3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cp:lastModifiedBy>qiang yang</cp:lastModifiedBy>
  <cp:revision>33</cp:revision>
  <dcterms:created xsi:type="dcterms:W3CDTF">2016-04-29T03:02:00Z</dcterms:created>
  <dcterms:modified xsi:type="dcterms:W3CDTF">2016-10-02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4</vt:lpwstr>
  </property>
</Properties>
</file>